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9C9AE" w14:textId="77777777" w:rsidR="008F7A09" w:rsidRPr="00420C78" w:rsidRDefault="008F7A09" w:rsidP="008F7A09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  <w:r w:rsidRPr="00420C78">
        <w:rPr>
          <w:rFonts w:ascii="Times New Roman" w:hAnsi="Times New Roman"/>
          <w:b/>
          <w:i/>
          <w:sz w:val="24"/>
          <w:szCs w:val="24"/>
          <w:lang w:val="en-US"/>
        </w:rPr>
        <w:t>Table S2.</w:t>
      </w:r>
      <w:r w:rsidRPr="00420C78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420C78">
        <w:rPr>
          <w:rFonts w:ascii="Times New Roman" w:hAnsi="Times New Roman"/>
          <w:sz w:val="24"/>
          <w:szCs w:val="24"/>
          <w:lang w:val="en-US"/>
        </w:rPr>
        <w:t>Primary antibodies used for IHC</w:t>
      </w:r>
    </w:p>
    <w:tbl>
      <w:tblPr>
        <w:tblW w:w="10206" w:type="dxa"/>
        <w:tblInd w:w="-572" w:type="dxa"/>
        <w:tblLook w:val="00A0" w:firstRow="1" w:lastRow="0" w:firstColumn="1" w:lastColumn="0" w:noHBand="0" w:noVBand="0"/>
      </w:tblPr>
      <w:tblGrid>
        <w:gridCol w:w="2127"/>
        <w:gridCol w:w="1134"/>
        <w:gridCol w:w="1134"/>
        <w:gridCol w:w="1984"/>
        <w:gridCol w:w="3827"/>
      </w:tblGrid>
      <w:tr w:rsidR="008F7A09" w:rsidRPr="00420C78" w14:paraId="08E07B43" w14:textId="77777777" w:rsidTr="008A28B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3AACD0A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ary antibo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A88AE4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bel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92DC19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ilu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1259B0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pecies raised 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C078E0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8F7A09" w:rsidRPr="00420C78" w14:paraId="6F818B7F" w14:textId="77777777" w:rsidTr="008A28BB">
        <w:tc>
          <w:tcPr>
            <w:tcW w:w="2127" w:type="dxa"/>
            <w:tcBorders>
              <w:top w:val="single" w:sz="4" w:space="0" w:color="auto"/>
            </w:tcBorders>
          </w:tcPr>
          <w:p w14:paraId="26E56F3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laudin-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E85B75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098679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78AA2C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F252823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Invitrogen</w:t>
            </w:r>
          </w:p>
        </w:tc>
      </w:tr>
      <w:tr w:rsidR="008F7A09" w:rsidRPr="00420C78" w14:paraId="608F0214" w14:textId="77777777" w:rsidTr="008A28BB">
        <w:tc>
          <w:tcPr>
            <w:tcW w:w="2127" w:type="dxa"/>
          </w:tcPr>
          <w:p w14:paraId="57D17D99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VCAM-1 (MK2.7)</w:t>
            </w:r>
          </w:p>
        </w:tc>
        <w:tc>
          <w:tcPr>
            <w:tcW w:w="1134" w:type="dxa"/>
          </w:tcPr>
          <w:p w14:paraId="1ACC372B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tto488</w:t>
            </w:r>
          </w:p>
        </w:tc>
        <w:tc>
          <w:tcPr>
            <w:tcW w:w="1134" w:type="dxa"/>
          </w:tcPr>
          <w:p w14:paraId="276D2545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984" w:type="dxa"/>
          </w:tcPr>
          <w:p w14:paraId="213B87D5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Rat</w:t>
            </w:r>
          </w:p>
        </w:tc>
        <w:tc>
          <w:tcPr>
            <w:tcW w:w="3827" w:type="dxa"/>
          </w:tcPr>
          <w:p w14:paraId="03D6BFF6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msterdam UMC, VU</w:t>
            </w:r>
          </w:p>
        </w:tc>
      </w:tr>
      <w:tr w:rsidR="008F7A09" w:rsidRPr="00420C78" w14:paraId="6889D58E" w14:textId="77777777" w:rsidTr="008A28BB">
        <w:tc>
          <w:tcPr>
            <w:tcW w:w="2127" w:type="dxa"/>
          </w:tcPr>
          <w:p w14:paraId="694F9E91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Rhodamine-lectin</w:t>
            </w:r>
          </w:p>
        </w:tc>
        <w:tc>
          <w:tcPr>
            <w:tcW w:w="1134" w:type="dxa"/>
          </w:tcPr>
          <w:p w14:paraId="2E8310B2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524455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1:50</w:t>
            </w:r>
          </w:p>
        </w:tc>
        <w:tc>
          <w:tcPr>
            <w:tcW w:w="1984" w:type="dxa"/>
          </w:tcPr>
          <w:p w14:paraId="0B85222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14:paraId="0D7BFC4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Vector</w:t>
            </w:r>
          </w:p>
        </w:tc>
      </w:tr>
      <w:tr w:rsidR="008F7A09" w:rsidRPr="00420C78" w14:paraId="7CF5EDB7" w14:textId="77777777" w:rsidTr="008A28BB">
        <w:tc>
          <w:tcPr>
            <w:tcW w:w="2127" w:type="dxa"/>
          </w:tcPr>
          <w:p w14:paraId="0AD29769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1134" w:type="dxa"/>
          </w:tcPr>
          <w:p w14:paraId="4C073D0F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CBE3ED7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1:150</w:t>
            </w:r>
          </w:p>
        </w:tc>
        <w:tc>
          <w:tcPr>
            <w:tcW w:w="1984" w:type="dxa"/>
          </w:tcPr>
          <w:p w14:paraId="397DA881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Rat</w:t>
            </w:r>
          </w:p>
        </w:tc>
        <w:tc>
          <w:tcPr>
            <w:tcW w:w="3827" w:type="dxa"/>
          </w:tcPr>
          <w:p w14:paraId="24B63402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Bio-Rad, Hertfordshire, UK</w:t>
            </w:r>
          </w:p>
        </w:tc>
      </w:tr>
      <w:tr w:rsidR="008F7A09" w:rsidRPr="00420C78" w14:paraId="6AE822A1" w14:textId="77777777" w:rsidTr="008A28BB">
        <w:trPr>
          <w:trHeight w:val="314"/>
        </w:trPr>
        <w:tc>
          <w:tcPr>
            <w:tcW w:w="2127" w:type="dxa"/>
            <w:tcBorders>
              <w:bottom w:val="single" w:sz="4" w:space="0" w:color="auto"/>
            </w:tcBorders>
          </w:tcPr>
          <w:p w14:paraId="01AD8024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F4/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19A5E3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FDFA3E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1:1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75E1FB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Rat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16B42A2" w14:textId="77777777" w:rsidR="008F7A09" w:rsidRPr="00717D35" w:rsidRDefault="008F7A09" w:rsidP="008A28BB">
            <w:pPr>
              <w:pStyle w:val="NoSpacing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Bio-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R</w:t>
            </w:r>
            <w:r w:rsidRPr="00717D35">
              <w:rPr>
                <w:rFonts w:ascii="Times New Roman" w:hAnsi="Times New Roman"/>
                <w:sz w:val="24"/>
                <w:szCs w:val="24"/>
                <w:lang w:val="en-US"/>
              </w:rPr>
              <w:t>ad</w:t>
            </w:r>
          </w:p>
        </w:tc>
      </w:tr>
    </w:tbl>
    <w:p w14:paraId="66857C43" w14:textId="77777777" w:rsidR="008F7A09" w:rsidRPr="00420C78" w:rsidRDefault="008F7A09" w:rsidP="008F7A09">
      <w:pPr>
        <w:pStyle w:val="NoSpacing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0914AFF" w14:textId="77777777" w:rsidR="0062560B" w:rsidRDefault="0062560B"/>
    <w:sectPr w:rsidR="0062560B" w:rsidSect="00D66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09"/>
    <w:rsid w:val="00002D76"/>
    <w:rsid w:val="00072C2A"/>
    <w:rsid w:val="00091B41"/>
    <w:rsid w:val="000D29E9"/>
    <w:rsid w:val="0010720D"/>
    <w:rsid w:val="00183E06"/>
    <w:rsid w:val="001B3003"/>
    <w:rsid w:val="001F4816"/>
    <w:rsid w:val="00205439"/>
    <w:rsid w:val="00252D85"/>
    <w:rsid w:val="002559B4"/>
    <w:rsid w:val="002608CB"/>
    <w:rsid w:val="002C30BD"/>
    <w:rsid w:val="002D25D6"/>
    <w:rsid w:val="002E5B64"/>
    <w:rsid w:val="002F3B9F"/>
    <w:rsid w:val="003934D3"/>
    <w:rsid w:val="003D457D"/>
    <w:rsid w:val="003E1106"/>
    <w:rsid w:val="00424F71"/>
    <w:rsid w:val="004279AA"/>
    <w:rsid w:val="0045527D"/>
    <w:rsid w:val="004705E7"/>
    <w:rsid w:val="004738A3"/>
    <w:rsid w:val="004755F0"/>
    <w:rsid w:val="00485043"/>
    <w:rsid w:val="004856E0"/>
    <w:rsid w:val="004E3B3B"/>
    <w:rsid w:val="005001C9"/>
    <w:rsid w:val="005062A4"/>
    <w:rsid w:val="005406F3"/>
    <w:rsid w:val="005A4FBA"/>
    <w:rsid w:val="005B38EB"/>
    <w:rsid w:val="005D1F5A"/>
    <w:rsid w:val="005D50CD"/>
    <w:rsid w:val="0062560B"/>
    <w:rsid w:val="00710773"/>
    <w:rsid w:val="0071756D"/>
    <w:rsid w:val="00770246"/>
    <w:rsid w:val="00794F27"/>
    <w:rsid w:val="007B71B6"/>
    <w:rsid w:val="007C3806"/>
    <w:rsid w:val="007E05C3"/>
    <w:rsid w:val="008263DA"/>
    <w:rsid w:val="0088384C"/>
    <w:rsid w:val="00883AFF"/>
    <w:rsid w:val="008D1595"/>
    <w:rsid w:val="008F0C20"/>
    <w:rsid w:val="008F7A09"/>
    <w:rsid w:val="00912F17"/>
    <w:rsid w:val="00915AD7"/>
    <w:rsid w:val="0093607D"/>
    <w:rsid w:val="00951166"/>
    <w:rsid w:val="00992381"/>
    <w:rsid w:val="00996A8A"/>
    <w:rsid w:val="009D163C"/>
    <w:rsid w:val="009F351B"/>
    <w:rsid w:val="00A07DEC"/>
    <w:rsid w:val="00A368EC"/>
    <w:rsid w:val="00A948C1"/>
    <w:rsid w:val="00AB54B8"/>
    <w:rsid w:val="00AC66B4"/>
    <w:rsid w:val="00AD6156"/>
    <w:rsid w:val="00AF28F7"/>
    <w:rsid w:val="00B122B7"/>
    <w:rsid w:val="00B76CFA"/>
    <w:rsid w:val="00BF25B5"/>
    <w:rsid w:val="00C229B7"/>
    <w:rsid w:val="00C72D4E"/>
    <w:rsid w:val="00CB5929"/>
    <w:rsid w:val="00CC5AC5"/>
    <w:rsid w:val="00CD03A1"/>
    <w:rsid w:val="00D26572"/>
    <w:rsid w:val="00D60F61"/>
    <w:rsid w:val="00D66430"/>
    <w:rsid w:val="00D753EA"/>
    <w:rsid w:val="00D83F65"/>
    <w:rsid w:val="00E27147"/>
    <w:rsid w:val="00E36AC0"/>
    <w:rsid w:val="00E47D92"/>
    <w:rsid w:val="00E5768D"/>
    <w:rsid w:val="00E778CB"/>
    <w:rsid w:val="00EB1A86"/>
    <w:rsid w:val="00EB7AE8"/>
    <w:rsid w:val="00F03599"/>
    <w:rsid w:val="00F61134"/>
    <w:rsid w:val="00F7363D"/>
    <w:rsid w:val="00F95867"/>
    <w:rsid w:val="00FC7577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E4367"/>
  <w15:chartTrackingRefBased/>
  <w15:docId w15:val="{2A51BA4E-CCB2-684F-8FFC-BBEE8205D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7A0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F7A09"/>
    <w:rPr>
      <w:sz w:val="22"/>
      <w:szCs w:val="22"/>
      <w:lang w:val="nl-BE"/>
    </w:rPr>
  </w:style>
  <w:style w:type="character" w:customStyle="1" w:styleId="NoSpacingChar">
    <w:name w:val="No Spacing Char"/>
    <w:basedOn w:val="DefaultParagraphFont"/>
    <w:link w:val="NoSpacing"/>
    <w:uiPriority w:val="99"/>
    <w:rsid w:val="008F7A09"/>
    <w:rPr>
      <w:sz w:val="22"/>
      <w:szCs w:val="22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nke</dc:creator>
  <cp:keywords/>
  <dc:description/>
  <cp:lastModifiedBy>Nienke</cp:lastModifiedBy>
  <cp:revision>1</cp:revision>
  <dcterms:created xsi:type="dcterms:W3CDTF">2019-02-06T08:31:00Z</dcterms:created>
  <dcterms:modified xsi:type="dcterms:W3CDTF">2019-02-06T08:31:00Z</dcterms:modified>
</cp:coreProperties>
</file>